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1C0E0" w14:textId="77777777" w:rsidR="00D2272C" w:rsidRPr="00126A2E" w:rsidRDefault="00D2272C" w:rsidP="00D2272C">
      <w:pPr>
        <w:rPr>
          <w:b/>
          <w:bCs/>
        </w:rPr>
      </w:pPr>
      <w:r w:rsidRPr="00B05D72">
        <w:rPr>
          <w:b/>
          <w:bCs/>
        </w:rPr>
        <w:t xml:space="preserve">Supplementary </w:t>
      </w:r>
      <w:r>
        <w:rPr>
          <w:b/>
          <w:bCs/>
        </w:rPr>
        <w:t>Material</w:t>
      </w:r>
      <w:r w:rsidRPr="00B05D72">
        <w:rPr>
          <w:b/>
          <w:bCs/>
        </w:rPr>
        <w:t xml:space="preserve"> </w:t>
      </w:r>
      <w:r>
        <w:rPr>
          <w:b/>
          <w:bCs/>
        </w:rPr>
        <w:t>2</w:t>
      </w:r>
      <w:r w:rsidRPr="00B05D72">
        <w:rPr>
          <w:b/>
          <w:bCs/>
        </w:rPr>
        <w:t>: GRADE assessment for</w:t>
      </w:r>
      <w:r>
        <w:rPr>
          <w:b/>
          <w:bCs/>
        </w:rPr>
        <w:t xml:space="preserve"> Prognostic factors for Depression</w:t>
      </w:r>
    </w:p>
    <w:tbl>
      <w:tblPr>
        <w:tblpPr w:leftFromText="45" w:rightFromText="45" w:vertAnchor="text"/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50"/>
        <w:gridCol w:w="1061"/>
        <w:gridCol w:w="641"/>
        <w:gridCol w:w="1050"/>
        <w:gridCol w:w="964"/>
        <w:gridCol w:w="936"/>
        <w:gridCol w:w="1122"/>
        <w:gridCol w:w="881"/>
        <w:gridCol w:w="864"/>
        <w:gridCol w:w="841"/>
      </w:tblGrid>
      <w:tr w:rsidR="00D2272C" w:rsidRPr="007C6913" w14:paraId="681DCF71" w14:textId="77777777" w:rsidTr="00164D72">
        <w:trPr>
          <w:tblHeader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CE117BB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№ of studies</w:t>
            </w: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2585048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10C8AA2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92F56B2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Certainty</w:t>
            </w:r>
          </w:p>
        </w:tc>
      </w:tr>
      <w:tr w:rsidR="00D2272C" w:rsidRPr="007C6913" w14:paraId="63249D51" w14:textId="77777777" w:rsidTr="00164D72">
        <w:trPr>
          <w:tblHeader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AAC07A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4AE7733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41F97BA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B0C76E3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839C4C6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B3E9F66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C75B9C3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B644009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№ of individu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FF97D13" w14:textId="77777777" w:rsidR="00D2272C" w:rsidRPr="007C6913" w:rsidRDefault="00D2272C" w:rsidP="00164D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C6913">
              <w:rPr>
                <w:rFonts w:eastAsia="Times New Roman" w:cstheme="minorHAnsi"/>
                <w:b/>
                <w:bCs/>
                <w:sz w:val="16"/>
                <w:szCs w:val="16"/>
              </w:rPr>
              <w:t>Prognostic effect (OR unless specifie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14019A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</w:tr>
      <w:tr w:rsidR="00D2272C" w:rsidRPr="007C6913" w14:paraId="2B5B70A3" w14:textId="77777777" w:rsidTr="00164D72">
        <w:trPr>
          <w:trHeight w:val="238"/>
        </w:trPr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4061E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A</w:t>
            </w:r>
            <w:r w:rsidRPr="007C6913">
              <w:rPr>
                <w:rStyle w:val="quality-sign"/>
                <w:rFonts w:cstheme="minorHAnsi"/>
                <w:sz w:val="16"/>
                <w:szCs w:val="16"/>
              </w:rPr>
              <w:t>ge</w:t>
            </w:r>
          </w:p>
        </w:tc>
      </w:tr>
      <w:tr w:rsidR="00D2272C" w:rsidRPr="007C6913" w14:paraId="011ADAAC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CD87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9DA8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119A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0EBE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6385C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not </w:t>
            </w: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CF38C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7F85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BEB0BE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37 3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F370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0.49-1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EBE6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Low</w:t>
            </w:r>
          </w:p>
        </w:tc>
      </w:tr>
      <w:tr w:rsidR="00D2272C" w:rsidRPr="007C6913" w14:paraId="060BE3D4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43B1E0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E</w:t>
            </w:r>
            <w:r w:rsidRPr="007C6913">
              <w:rPr>
                <w:rStyle w:val="quality-sign"/>
                <w:rFonts w:cstheme="minorHAnsi"/>
                <w:sz w:val="16"/>
                <w:szCs w:val="16"/>
              </w:rPr>
              <w:t>thnicity (Black vs White Ethnicity)</w:t>
            </w:r>
          </w:p>
        </w:tc>
      </w:tr>
      <w:tr w:rsidR="00D2272C" w:rsidRPr="007C6913" w14:paraId="297207E7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FE80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4136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83FB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204D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1458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57BE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F0C5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7FFC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20 3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D31C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0.63-1.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BF5CF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High</w:t>
            </w:r>
          </w:p>
        </w:tc>
      </w:tr>
      <w:tr w:rsidR="00D2272C" w:rsidRPr="007C6913" w14:paraId="7671C46D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A5EC95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Marital Status</w:t>
            </w:r>
          </w:p>
        </w:tc>
      </w:tr>
      <w:tr w:rsidR="00D2272C" w:rsidRPr="007C6913" w14:paraId="5EFECC3C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9819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C1D7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277B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80831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F0FAC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E92B74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4BF41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9A10B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81 4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FBF6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.12-1.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EAF7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D2272C" w:rsidRPr="007C6913" w14:paraId="1ADE7564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E0FBB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Alcohol</w:t>
            </w:r>
          </w:p>
        </w:tc>
      </w:tr>
      <w:tr w:rsidR="00D2272C" w:rsidRPr="007C6913" w14:paraId="237D15BC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A4BE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FB1B1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0B10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4890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9949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6C79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3B81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8E6DF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43 8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DE78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.07-6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48234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D2272C" w:rsidRPr="007C6913" w14:paraId="6C77AAB8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B78BB7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Smoking</w:t>
            </w:r>
          </w:p>
        </w:tc>
      </w:tr>
      <w:tr w:rsidR="00D2272C" w:rsidRPr="007C6913" w14:paraId="4AD13712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D3A5F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52D2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1CE1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C268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F626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4F2DA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78C3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B731F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44 0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AC553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.29-1.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ECB11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D2272C" w:rsidRPr="007C6913" w14:paraId="7EA440A9" w14:textId="77777777" w:rsidTr="00164D72"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A9CF5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Employment</w:t>
            </w:r>
          </w:p>
        </w:tc>
      </w:tr>
      <w:tr w:rsidR="00D2272C" w:rsidRPr="007C6913" w14:paraId="547ACC06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1958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2E2F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A061C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914A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</w:t>
            </w:r>
            <w:r>
              <w:rPr>
                <w:rFonts w:eastAsia="Times New Roman" w:cstheme="minorHAnsi"/>
                <w:sz w:val="16"/>
                <w:szCs w:val="16"/>
              </w:rPr>
              <w:t>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8F74C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3E8CA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6607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0130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4 9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6737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0.38-1.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8957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Low</w:t>
            </w:r>
          </w:p>
        </w:tc>
      </w:tr>
      <w:tr w:rsidR="00D2272C" w:rsidRPr="007C6913" w14:paraId="2A75BEC8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F1DB46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Income</w:t>
            </w:r>
          </w:p>
        </w:tc>
      </w:tr>
      <w:tr w:rsidR="00D2272C" w:rsidRPr="007C6913" w14:paraId="10EE6272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24DAE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E4DA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6881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FCB92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18B7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1171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DFE802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46AF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61 1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8888E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3B8F1F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Low</w:t>
            </w:r>
          </w:p>
        </w:tc>
      </w:tr>
      <w:tr w:rsidR="00D2272C" w:rsidRPr="007C6913" w14:paraId="4732E224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435C26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cstheme="minorHAnsi"/>
                <w:sz w:val="16"/>
                <w:szCs w:val="16"/>
              </w:rPr>
              <w:t>Education Level</w:t>
            </w:r>
          </w:p>
        </w:tc>
      </w:tr>
      <w:tr w:rsidR="00D2272C" w:rsidRPr="007C6913" w14:paraId="35168304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A4BBC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817CE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60FA1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26C82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E9629C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8DB0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778C04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31B3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44 8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7FBC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0.22-1.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3B3D2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697A5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97A5C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697A5C">
              <w:rPr>
                <w:rFonts w:ascii="Verdana" w:eastAsia="Times New Roman" w:hAnsi="Verdana"/>
                <w:sz w:val="11"/>
                <w:szCs w:val="11"/>
              </w:rPr>
              <w:br/>
            </w:r>
            <w:r w:rsidRPr="00697A5C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V</w:t>
            </w:r>
            <w:r w:rsidRPr="00697A5C">
              <w:rPr>
                <w:rStyle w:val="quality-text"/>
                <w:rFonts w:ascii="Verdana" w:hAnsi="Verdana"/>
                <w:sz w:val="11"/>
                <w:szCs w:val="11"/>
              </w:rPr>
              <w:t>ery l</w:t>
            </w:r>
            <w:r w:rsidRPr="00697A5C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ow</w:t>
            </w:r>
          </w:p>
        </w:tc>
      </w:tr>
      <w:tr w:rsidR="00D2272C" w:rsidRPr="007C6913" w14:paraId="7493DD67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ACF084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BMI</w:t>
            </w:r>
          </w:p>
        </w:tc>
      </w:tr>
      <w:tr w:rsidR="00D2272C" w:rsidRPr="007C6913" w14:paraId="33764F6B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1B65F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E416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7F5BDE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F4128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714A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5FA46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1FE0C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BDFE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3 0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9C76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.07-4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63D1D8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D2272C" w:rsidRPr="007C6913" w14:paraId="6EAB8152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D190C3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cstheme="minorHAnsi"/>
                <w:sz w:val="16"/>
                <w:szCs w:val="16"/>
              </w:rPr>
              <w:t>Baseline Mental Health Status</w:t>
            </w:r>
          </w:p>
        </w:tc>
      </w:tr>
      <w:tr w:rsidR="00D2272C" w:rsidRPr="007C6913" w14:paraId="1A28F766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D29FD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0AAD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F71BC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260B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not </w:t>
            </w: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50CC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77B5B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not </w:t>
            </w: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82E04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E309D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44 2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D553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2.44-3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BB3690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High</w:t>
            </w:r>
          </w:p>
        </w:tc>
      </w:tr>
      <w:tr w:rsidR="00D2272C" w:rsidRPr="007C6913" w14:paraId="2FF04EC8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A7C9AA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Co-morbidities</w:t>
            </w:r>
          </w:p>
        </w:tc>
      </w:tr>
      <w:tr w:rsidR="00D2272C" w:rsidRPr="007C6913" w14:paraId="49420FE7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B2832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11E254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4740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3FD4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9819E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</w:t>
            </w:r>
            <w:r w:rsidRPr="007C6913">
              <w:rPr>
                <w:rFonts w:eastAsia="Times New Roman" w:cstheme="minorHAnsi"/>
                <w:sz w:val="16"/>
                <w:szCs w:val="16"/>
              </w:rPr>
              <w:t>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6AAF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92C0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AFD22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42 3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EDCD1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0.70-1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250CA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Low</w:t>
            </w:r>
          </w:p>
        </w:tc>
      </w:tr>
      <w:tr w:rsidR="00D2272C" w:rsidRPr="007C6913" w14:paraId="0136CF56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0668E571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cstheme="minorHAnsi"/>
                <w:sz w:val="16"/>
                <w:szCs w:val="16"/>
              </w:rPr>
              <w:t>Sexual Function</w:t>
            </w:r>
          </w:p>
        </w:tc>
      </w:tr>
      <w:tr w:rsidR="00D2272C" w:rsidRPr="007C6913" w14:paraId="311F3002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CBAF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D22FF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4556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1C706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10C872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E66EE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397FE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ED8DC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3 7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542B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.53-7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D597F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D2272C" w:rsidRPr="007C6913" w14:paraId="49DED155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19286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cstheme="minorHAnsi"/>
                <w:sz w:val="16"/>
                <w:szCs w:val="16"/>
              </w:rPr>
              <w:t>Urinary Function</w:t>
            </w:r>
          </w:p>
        </w:tc>
      </w:tr>
      <w:tr w:rsidR="00D2272C" w:rsidRPr="007C6913" w14:paraId="5B706CA4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117BA1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0897C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7242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E2B84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50411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9CC74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5548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8CFCE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 1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8E8F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EA22D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D2272C" w:rsidRPr="007C6913" w14:paraId="66E108A6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4B6AF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Cancer Stage</w:t>
            </w:r>
          </w:p>
        </w:tc>
      </w:tr>
      <w:tr w:rsidR="00D2272C" w:rsidRPr="007C6913" w14:paraId="09350C1C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5C789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4AD94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40CA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6A00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very </w:t>
            </w: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56D3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very </w:t>
            </w: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1C379E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8E714E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D8D1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 6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95C7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HR 0.</w:t>
            </w:r>
            <w:r>
              <w:rPr>
                <w:rFonts w:eastAsia="Times New Roman" w:cstheme="minorHAnsi"/>
                <w:sz w:val="16"/>
                <w:szCs w:val="16"/>
              </w:rPr>
              <w:t>64-1.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9DA0F8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697A5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97A5C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697A5C">
              <w:rPr>
                <w:rFonts w:ascii="Verdana" w:eastAsia="Times New Roman" w:hAnsi="Verdana"/>
                <w:sz w:val="11"/>
                <w:szCs w:val="11"/>
              </w:rPr>
              <w:br/>
            </w:r>
            <w:r w:rsidRPr="00697A5C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V</w:t>
            </w:r>
            <w:r w:rsidRPr="00697A5C">
              <w:rPr>
                <w:rStyle w:val="quality-text"/>
                <w:rFonts w:ascii="Verdana" w:hAnsi="Verdana"/>
                <w:sz w:val="11"/>
                <w:szCs w:val="11"/>
              </w:rPr>
              <w:t>ery l</w:t>
            </w:r>
            <w:r w:rsidRPr="00697A5C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ow</w:t>
            </w:r>
          </w:p>
        </w:tc>
      </w:tr>
      <w:tr w:rsidR="00D2272C" w:rsidRPr="007C6913" w14:paraId="4AEEAD4C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E429F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Gleason Grade</w:t>
            </w:r>
          </w:p>
        </w:tc>
      </w:tr>
      <w:tr w:rsidR="00D2272C" w:rsidRPr="007C6913" w14:paraId="1C1E92A8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B06CA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C0467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CA10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A097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A1378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79922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E988F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373FB1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81 3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9367B4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HR 1.08-1.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E4EB7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D2272C" w:rsidRPr="007C6913" w14:paraId="2CF8775D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CF824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PSA</w:t>
            </w:r>
          </w:p>
        </w:tc>
      </w:tr>
      <w:tr w:rsidR="00D2272C" w:rsidRPr="007C6913" w14:paraId="52B15BC5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07EF0B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A650A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32DFC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8186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CD0B0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BC1D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very </w:t>
            </w: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B8097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08C4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5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1418D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DC90F2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697A5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97A5C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697A5C">
              <w:rPr>
                <w:rFonts w:ascii="Verdana" w:eastAsia="Times New Roman" w:hAnsi="Verdana"/>
                <w:sz w:val="11"/>
                <w:szCs w:val="11"/>
              </w:rPr>
              <w:br/>
            </w:r>
            <w:r w:rsidRPr="00697A5C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V</w:t>
            </w:r>
            <w:r w:rsidRPr="00697A5C">
              <w:rPr>
                <w:rStyle w:val="quality-text"/>
                <w:rFonts w:ascii="Verdana" w:hAnsi="Verdana"/>
                <w:sz w:val="11"/>
                <w:szCs w:val="11"/>
              </w:rPr>
              <w:t>ery l</w:t>
            </w:r>
            <w:r w:rsidRPr="00697A5C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ow</w:t>
            </w:r>
          </w:p>
        </w:tc>
      </w:tr>
      <w:tr w:rsidR="00D2272C" w:rsidRPr="007C6913" w14:paraId="0726F0A7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1A75D2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Time since diagnosis</w:t>
            </w:r>
          </w:p>
        </w:tc>
      </w:tr>
      <w:tr w:rsidR="00D2272C" w:rsidRPr="007C6913" w14:paraId="2FD4AB92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AF7C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</w:t>
            </w:r>
            <w:r w:rsidRPr="007C691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0879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DFD0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0BB3A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CB857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CB5D6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AFCF9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57E46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3 7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E123E5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0.33-0.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AED0B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7C691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7C6913">
              <w:rPr>
                <w:rFonts w:eastAsia="Times New Roman" w:cstheme="minorHAnsi"/>
                <w:sz w:val="16"/>
                <w:szCs w:val="16"/>
              </w:rPr>
              <w:br/>
            </w:r>
            <w:r w:rsidRPr="007C6913">
              <w:rPr>
                <w:rStyle w:val="quality-text"/>
                <w:rFonts w:eastAsia="Times New Roman" w:cstheme="minorHAnsi"/>
                <w:sz w:val="16"/>
                <w:szCs w:val="16"/>
              </w:rPr>
              <w:t>Moderate</w:t>
            </w:r>
          </w:p>
        </w:tc>
      </w:tr>
      <w:tr w:rsidR="00D2272C" w:rsidRPr="007C6913" w14:paraId="3F03F390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6BB16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cstheme="minorHAnsi"/>
                <w:sz w:val="16"/>
                <w:szCs w:val="16"/>
              </w:rPr>
              <w:t>Use of ADT</w:t>
            </w:r>
          </w:p>
        </w:tc>
      </w:tr>
      <w:tr w:rsidR="00D2272C" w:rsidRPr="007C6913" w14:paraId="71224C44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3BA79" w14:textId="05D9E192" w:rsidR="00D2272C" w:rsidRPr="008B076B" w:rsidRDefault="00D2272C" w:rsidP="00164D72">
            <w:pPr>
              <w:spacing w:after="0" w:line="240" w:lineRule="auto"/>
              <w:rPr>
                <w:rStyle w:val="quality-sign"/>
                <w:rFonts w:cstheme="minorHAnsi"/>
                <w:sz w:val="16"/>
                <w:szCs w:val="16"/>
              </w:rPr>
            </w:pPr>
            <w:r w:rsidRPr="008B076B">
              <w:rPr>
                <w:rStyle w:val="quality-sign"/>
                <w:rFonts w:cstheme="minorHAnsi"/>
                <w:sz w:val="16"/>
                <w:szCs w:val="16"/>
              </w:rPr>
              <w:t>1</w:t>
            </w:r>
            <w:r w:rsidR="00727B1D" w:rsidRPr="008B076B">
              <w:rPr>
                <w:rStyle w:val="quality-sign"/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581A8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BF1BC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57BC2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D99FBC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D1DC78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03B406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1E0825" w14:textId="12AF435B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1</w:t>
            </w:r>
            <w:r w:rsidR="00727B1D" w:rsidRPr="008B076B">
              <w:rPr>
                <w:rFonts w:eastAsia="Times New Roman" w:cstheme="minorHAnsi"/>
                <w:sz w:val="16"/>
                <w:szCs w:val="16"/>
              </w:rPr>
              <w:t>9</w:t>
            </w:r>
            <w:r w:rsidR="00727B1D" w:rsidRPr="008B076B">
              <w:rPr>
                <w:rFonts w:eastAsia="Times New Roman"/>
                <w:sz w:val="16"/>
                <w:szCs w:val="16"/>
              </w:rPr>
              <w:t>2 4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2B559A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HR 1.50-2.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FA679" w14:textId="77777777" w:rsidR="00D2272C" w:rsidRPr="008B076B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8B076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8B076B">
              <w:rPr>
                <w:rFonts w:eastAsia="Times New Roman" w:cstheme="minorHAnsi"/>
                <w:sz w:val="16"/>
                <w:szCs w:val="16"/>
              </w:rPr>
              <w:br/>
            </w:r>
            <w:r w:rsidRPr="008B076B">
              <w:rPr>
                <w:rStyle w:val="quality-text"/>
                <w:rFonts w:eastAsia="Times New Roman" w:cstheme="minorHAnsi"/>
                <w:sz w:val="16"/>
                <w:szCs w:val="16"/>
              </w:rPr>
              <w:t>High</w:t>
            </w:r>
          </w:p>
        </w:tc>
      </w:tr>
      <w:tr w:rsidR="00D2272C" w:rsidRPr="007C6913" w14:paraId="3C83C083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D4C483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RP vs RT</w:t>
            </w:r>
          </w:p>
        </w:tc>
      </w:tr>
      <w:tr w:rsidR="00D2272C" w:rsidRPr="007C6913" w14:paraId="4D62E4A9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7D4326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85CF50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F06FB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B99A2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F1BC82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Very </w:t>
            </w: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9AD3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685E6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B9283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15 6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069C7" w14:textId="77777777" w:rsidR="00D2272C" w:rsidRPr="007C6913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C6913">
              <w:rPr>
                <w:rFonts w:eastAsia="Times New Roman" w:cstheme="minorHAnsi"/>
                <w:sz w:val="16"/>
                <w:szCs w:val="16"/>
              </w:rPr>
              <w:t>HR 1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36EE5A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697A5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97A5C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697A5C">
              <w:rPr>
                <w:rFonts w:ascii="Verdana" w:eastAsia="Times New Roman" w:hAnsi="Verdana"/>
                <w:sz w:val="11"/>
                <w:szCs w:val="11"/>
              </w:rPr>
              <w:br/>
            </w:r>
            <w:r w:rsidRPr="00697A5C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V</w:t>
            </w:r>
            <w:r w:rsidRPr="00697A5C">
              <w:rPr>
                <w:rStyle w:val="quality-text"/>
                <w:rFonts w:ascii="Verdana" w:hAnsi="Verdana"/>
                <w:sz w:val="11"/>
                <w:szCs w:val="11"/>
              </w:rPr>
              <w:t>ery l</w:t>
            </w:r>
            <w:r w:rsidRPr="00697A5C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ow</w:t>
            </w:r>
          </w:p>
        </w:tc>
      </w:tr>
      <w:tr w:rsidR="00D2272C" w:rsidRPr="007C6913" w14:paraId="05307A3D" w14:textId="77777777" w:rsidTr="00164D72"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EB0BCC" w14:textId="77777777" w:rsidR="00D2272C" w:rsidRPr="007C6913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7C6913">
              <w:rPr>
                <w:rStyle w:val="quality-sign"/>
                <w:rFonts w:eastAsia="Times New Roman" w:cstheme="minorHAnsi"/>
                <w:sz w:val="16"/>
                <w:szCs w:val="16"/>
              </w:rPr>
              <w:t>AS vs Radical Treatment</w:t>
            </w:r>
          </w:p>
        </w:tc>
      </w:tr>
      <w:tr w:rsidR="00D2272C" w:rsidRPr="007C6913" w14:paraId="7B55AE7F" w14:textId="77777777" w:rsidTr="00164D7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E2391" w14:textId="68B7BF11" w:rsidR="00D2272C" w:rsidRPr="008B076B" w:rsidRDefault="00727B1D" w:rsidP="00164D72">
            <w:pPr>
              <w:spacing w:after="0" w:line="240" w:lineRule="auto"/>
              <w:rPr>
                <w:rStyle w:val="quality-sign"/>
                <w:rFonts w:cstheme="minorHAnsi"/>
                <w:sz w:val="16"/>
                <w:szCs w:val="16"/>
              </w:rPr>
            </w:pPr>
            <w:r w:rsidRPr="008B076B">
              <w:rPr>
                <w:rStyle w:val="quality-sign"/>
                <w:rFonts w:cstheme="minorHAnsi"/>
                <w:sz w:val="16"/>
                <w:szCs w:val="16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374E5D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observational studies</w:t>
            </w:r>
          </w:p>
        </w:tc>
        <w:tc>
          <w:tcPr>
            <w:tcW w:w="2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613B5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not serious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EF035C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0BCF5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DE95B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2E268B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97E36" w14:textId="6C29D42D" w:rsidR="00D2272C" w:rsidRPr="008B076B" w:rsidRDefault="00727B1D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6</w:t>
            </w:r>
            <w:r w:rsidRPr="008B076B">
              <w:rPr>
                <w:rFonts w:eastAsia="Times New Roman"/>
                <w:sz w:val="16"/>
                <w:szCs w:val="16"/>
              </w:rPr>
              <w:t xml:space="preserve"> 2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BB9DAD" w14:textId="77777777" w:rsidR="00D2272C" w:rsidRPr="008B076B" w:rsidRDefault="00D2272C" w:rsidP="00164D7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8B076B">
              <w:rPr>
                <w:rFonts w:eastAsia="Times New Roman" w:cstheme="minorHAnsi"/>
                <w:sz w:val="16"/>
                <w:szCs w:val="16"/>
              </w:rPr>
              <w:t>0.46-0.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9D01AA" w14:textId="77777777" w:rsidR="00D2272C" w:rsidRPr="008B076B" w:rsidRDefault="00D2272C" w:rsidP="00164D72">
            <w:pPr>
              <w:spacing w:after="0" w:line="240" w:lineRule="auto"/>
              <w:rPr>
                <w:rStyle w:val="quality-sign"/>
                <w:rFonts w:eastAsia="Times New Roman" w:cstheme="minorHAnsi"/>
                <w:sz w:val="16"/>
                <w:szCs w:val="16"/>
              </w:rPr>
            </w:pPr>
            <w:r w:rsidRPr="008B076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8B076B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</w:rPr>
              <w:t>◯◯◯</w:t>
            </w:r>
            <w:r w:rsidRPr="008B076B">
              <w:rPr>
                <w:rFonts w:ascii="Verdana" w:eastAsia="Times New Roman" w:hAnsi="Verdana"/>
                <w:sz w:val="11"/>
                <w:szCs w:val="11"/>
              </w:rPr>
              <w:br/>
            </w:r>
            <w:r w:rsidRPr="008B076B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V</w:t>
            </w:r>
            <w:r w:rsidRPr="008B076B">
              <w:rPr>
                <w:rStyle w:val="quality-text"/>
                <w:rFonts w:ascii="Verdana" w:hAnsi="Verdana"/>
                <w:sz w:val="11"/>
                <w:szCs w:val="11"/>
              </w:rPr>
              <w:t>ery l</w:t>
            </w:r>
            <w:r w:rsidRPr="008B076B">
              <w:rPr>
                <w:rStyle w:val="quality-text"/>
                <w:rFonts w:ascii="Verdana" w:eastAsia="Times New Roman" w:hAnsi="Verdana"/>
                <w:sz w:val="11"/>
                <w:szCs w:val="11"/>
              </w:rPr>
              <w:t>ow</w:t>
            </w:r>
          </w:p>
        </w:tc>
      </w:tr>
    </w:tbl>
    <w:p w14:paraId="211432E1" w14:textId="77777777" w:rsidR="00D2272C" w:rsidRDefault="00D2272C" w:rsidP="00D2272C"/>
    <w:p w14:paraId="1EF09537" w14:textId="77777777" w:rsidR="00D2272C" w:rsidRDefault="00D2272C" w:rsidP="00D2272C">
      <w:pPr>
        <w:spacing w:after="0" w:line="240" w:lineRule="auto"/>
      </w:pPr>
      <w:r>
        <w:br w:type="page"/>
      </w:r>
    </w:p>
    <w:p w14:paraId="436D77FA" w14:textId="77777777" w:rsidR="005329DF" w:rsidRDefault="005329DF"/>
    <w:sectPr w:rsidR="00532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2C"/>
    <w:rsid w:val="00011AFD"/>
    <w:rsid w:val="000F3E9B"/>
    <w:rsid w:val="002230AE"/>
    <w:rsid w:val="00295639"/>
    <w:rsid w:val="002B58C8"/>
    <w:rsid w:val="003A0AB5"/>
    <w:rsid w:val="003B6528"/>
    <w:rsid w:val="00426482"/>
    <w:rsid w:val="004D2D39"/>
    <w:rsid w:val="005006DE"/>
    <w:rsid w:val="005210F6"/>
    <w:rsid w:val="005329DF"/>
    <w:rsid w:val="005C352F"/>
    <w:rsid w:val="006C20E5"/>
    <w:rsid w:val="00727B1D"/>
    <w:rsid w:val="00755852"/>
    <w:rsid w:val="007E2F44"/>
    <w:rsid w:val="007E591A"/>
    <w:rsid w:val="008968E9"/>
    <w:rsid w:val="008B076B"/>
    <w:rsid w:val="00911BDC"/>
    <w:rsid w:val="00965BEA"/>
    <w:rsid w:val="009C3564"/>
    <w:rsid w:val="00A25FA0"/>
    <w:rsid w:val="00A74F6F"/>
    <w:rsid w:val="00AC7158"/>
    <w:rsid w:val="00D2272C"/>
    <w:rsid w:val="00DA759B"/>
    <w:rsid w:val="00EC66DA"/>
    <w:rsid w:val="00FF07B7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B2071"/>
  <w15:chartTrackingRefBased/>
  <w15:docId w15:val="{7F37AF20-416F-B946-81BF-04C43511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72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ality-sign">
    <w:name w:val="quality-sign"/>
    <w:basedOn w:val="DefaultParagraphFont"/>
    <w:rsid w:val="00D2272C"/>
  </w:style>
  <w:style w:type="character" w:customStyle="1" w:styleId="quality-text">
    <w:name w:val="quality-text"/>
    <w:basedOn w:val="DefaultParagraphFont"/>
    <w:rsid w:val="00D2272C"/>
  </w:style>
  <w:style w:type="paragraph" w:styleId="Revision">
    <w:name w:val="Revision"/>
    <w:hidden/>
    <w:uiPriority w:val="99"/>
    <w:semiHidden/>
    <w:rsid w:val="00727B1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yas</dc:creator>
  <cp:keywords/>
  <dc:description/>
  <cp:lastModifiedBy>Neel Vyas</cp:lastModifiedBy>
  <cp:revision>3</cp:revision>
  <dcterms:created xsi:type="dcterms:W3CDTF">2023-09-08T17:09:00Z</dcterms:created>
  <dcterms:modified xsi:type="dcterms:W3CDTF">2023-09-08T17:10:00Z</dcterms:modified>
</cp:coreProperties>
</file>